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3CC96E" w14:textId="77777777" w:rsidR="0058367B" w:rsidRDefault="0058367B" w:rsidP="0058367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ppendix 9. </w:t>
      </w:r>
      <w:r w:rsidRPr="00CC6718">
        <w:rPr>
          <w:rFonts w:ascii="Times New Roman" w:hAnsi="Times New Roman" w:cs="Times New Roman"/>
          <w:bCs/>
        </w:rPr>
        <w:t>Proportion of prescribed exercise repetitions completed with acceptable form (i.e. exercise fidelity) across sessions and individual exercises for child 0</w:t>
      </w:r>
      <w:r>
        <w:rPr>
          <w:rFonts w:ascii="Times New Roman" w:hAnsi="Times New Roman" w:cs="Times New Roman"/>
          <w:bCs/>
        </w:rPr>
        <w:t>3</w:t>
      </w:r>
      <w:r w:rsidRPr="00CC6718">
        <w:rPr>
          <w:rFonts w:ascii="Times New Roman" w:hAnsi="Times New Roman" w:cs="Times New Roman"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6"/>
        <w:gridCol w:w="566"/>
        <w:gridCol w:w="566"/>
        <w:gridCol w:w="566"/>
        <w:gridCol w:w="566"/>
        <w:gridCol w:w="608"/>
        <w:gridCol w:w="608"/>
        <w:gridCol w:w="461"/>
        <w:gridCol w:w="566"/>
        <w:gridCol w:w="461"/>
        <w:gridCol w:w="461"/>
        <w:gridCol w:w="461"/>
        <w:gridCol w:w="601"/>
        <w:gridCol w:w="566"/>
        <w:gridCol w:w="601"/>
        <w:gridCol w:w="566"/>
        <w:gridCol w:w="566"/>
        <w:gridCol w:w="566"/>
        <w:gridCol w:w="461"/>
        <w:gridCol w:w="461"/>
        <w:gridCol w:w="566"/>
        <w:gridCol w:w="566"/>
        <w:gridCol w:w="461"/>
        <w:gridCol w:w="461"/>
      </w:tblGrid>
      <w:tr w:rsidR="0058367B" w14:paraId="7D76B5D0" w14:textId="77777777" w:rsidTr="003708C2">
        <w:tc>
          <w:tcPr>
            <w:tcW w:w="8636" w:type="dxa"/>
            <w:gridSpan w:val="16"/>
          </w:tcPr>
          <w:p w14:paraId="3808806A" w14:textId="77777777" w:rsidR="0058367B" w:rsidRDefault="0058367B" w:rsidP="003708C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MPARISON PHASE</w:t>
            </w:r>
          </w:p>
        </w:tc>
        <w:tc>
          <w:tcPr>
            <w:tcW w:w="4108" w:type="dxa"/>
            <w:gridSpan w:val="8"/>
          </w:tcPr>
          <w:p w14:paraId="39333B4C" w14:textId="77777777" w:rsidR="0058367B" w:rsidRPr="00533031" w:rsidRDefault="0058367B" w:rsidP="003708C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EST ALONE (FEEDBACK)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+</w:t>
            </w:r>
          </w:p>
        </w:tc>
      </w:tr>
      <w:tr w:rsidR="0058367B" w14:paraId="57718235" w14:textId="77777777" w:rsidTr="003708C2">
        <w:tc>
          <w:tcPr>
            <w:tcW w:w="2264" w:type="dxa"/>
            <w:gridSpan w:val="4"/>
            <w:shd w:val="clear" w:color="auto" w:fill="D1D1D1" w:themeFill="background2" w:themeFillShade="E6"/>
          </w:tcPr>
          <w:p w14:paraId="4E29D948" w14:textId="77777777" w:rsidR="0058367B" w:rsidRDefault="0058367B" w:rsidP="003708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eek 1</w:t>
            </w:r>
          </w:p>
        </w:tc>
        <w:tc>
          <w:tcPr>
            <w:tcW w:w="2159" w:type="dxa"/>
            <w:gridSpan w:val="4"/>
            <w:shd w:val="clear" w:color="auto" w:fill="D1D1D1" w:themeFill="background2" w:themeFillShade="E6"/>
          </w:tcPr>
          <w:p w14:paraId="36818E93" w14:textId="77777777" w:rsidR="0058367B" w:rsidRDefault="0058367B" w:rsidP="003708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eek 2</w:t>
            </w:r>
          </w:p>
        </w:tc>
        <w:tc>
          <w:tcPr>
            <w:tcW w:w="1949" w:type="dxa"/>
            <w:gridSpan w:val="4"/>
            <w:shd w:val="clear" w:color="auto" w:fill="D1D1D1" w:themeFill="background2" w:themeFillShade="E6"/>
          </w:tcPr>
          <w:p w14:paraId="23477B11" w14:textId="77777777" w:rsidR="0058367B" w:rsidRDefault="0058367B" w:rsidP="003708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eek 3</w:t>
            </w:r>
          </w:p>
        </w:tc>
        <w:tc>
          <w:tcPr>
            <w:tcW w:w="2264" w:type="dxa"/>
            <w:gridSpan w:val="4"/>
            <w:shd w:val="clear" w:color="auto" w:fill="D1D1D1" w:themeFill="background2" w:themeFillShade="E6"/>
          </w:tcPr>
          <w:p w14:paraId="0848F09A" w14:textId="77777777" w:rsidR="0058367B" w:rsidRDefault="0058367B" w:rsidP="003708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eek 4</w:t>
            </w:r>
          </w:p>
        </w:tc>
        <w:tc>
          <w:tcPr>
            <w:tcW w:w="2054" w:type="dxa"/>
            <w:gridSpan w:val="4"/>
            <w:shd w:val="clear" w:color="auto" w:fill="D1D1D1" w:themeFill="background2" w:themeFillShade="E6"/>
          </w:tcPr>
          <w:p w14:paraId="71430AFA" w14:textId="77777777" w:rsidR="0058367B" w:rsidRDefault="0058367B" w:rsidP="003708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eek 5</w:t>
            </w:r>
          </w:p>
        </w:tc>
        <w:tc>
          <w:tcPr>
            <w:tcW w:w="2054" w:type="dxa"/>
            <w:gridSpan w:val="4"/>
            <w:shd w:val="clear" w:color="auto" w:fill="D1D1D1" w:themeFill="background2" w:themeFillShade="E6"/>
          </w:tcPr>
          <w:p w14:paraId="3408FA27" w14:textId="77777777" w:rsidR="0058367B" w:rsidRDefault="0058367B" w:rsidP="003708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eek 6</w:t>
            </w:r>
          </w:p>
        </w:tc>
      </w:tr>
      <w:tr w:rsidR="0058367B" w14:paraId="397544C1" w14:textId="77777777" w:rsidTr="003708C2">
        <w:tc>
          <w:tcPr>
            <w:tcW w:w="566" w:type="dxa"/>
          </w:tcPr>
          <w:p w14:paraId="389D1581" w14:textId="77777777" w:rsidR="0058367B" w:rsidRPr="00533031" w:rsidRDefault="0058367B" w:rsidP="003708C2">
            <w:pPr>
              <w:rPr>
                <w:rFonts w:ascii="Times New Roman" w:hAnsi="Times New Roman" w:cs="Times New Roman"/>
                <w:b/>
                <w:bCs/>
              </w:rPr>
            </w:pPr>
            <w:r w:rsidRPr="00533031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566" w:type="dxa"/>
          </w:tcPr>
          <w:p w14:paraId="7D4EBF11" w14:textId="77777777" w:rsidR="0058367B" w:rsidRPr="00533031" w:rsidRDefault="0058367B" w:rsidP="003708C2">
            <w:pPr>
              <w:rPr>
                <w:rFonts w:ascii="Times New Roman" w:hAnsi="Times New Roman" w:cs="Times New Roman"/>
                <w:b/>
                <w:bCs/>
              </w:rPr>
            </w:pPr>
            <w:r w:rsidRPr="00533031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566" w:type="dxa"/>
          </w:tcPr>
          <w:p w14:paraId="5104DAC6" w14:textId="77777777" w:rsidR="0058367B" w:rsidRPr="00533031" w:rsidRDefault="0058367B" w:rsidP="003708C2">
            <w:pPr>
              <w:rPr>
                <w:rFonts w:ascii="Times New Roman" w:hAnsi="Times New Roman" w:cs="Times New Roman"/>
                <w:b/>
                <w:bCs/>
              </w:rPr>
            </w:pPr>
            <w:r w:rsidRPr="00533031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566" w:type="dxa"/>
          </w:tcPr>
          <w:p w14:paraId="4249B17A" w14:textId="77777777" w:rsidR="0058367B" w:rsidRPr="00533031" w:rsidRDefault="0058367B" w:rsidP="003708C2">
            <w:pPr>
              <w:rPr>
                <w:rFonts w:ascii="Times New Roman" w:hAnsi="Times New Roman" w:cs="Times New Roman"/>
                <w:b/>
                <w:bCs/>
              </w:rPr>
            </w:pPr>
            <w:r w:rsidRPr="00533031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566" w:type="dxa"/>
          </w:tcPr>
          <w:p w14:paraId="202A5D1B" w14:textId="77777777" w:rsidR="0058367B" w:rsidRPr="00533031" w:rsidRDefault="0058367B" w:rsidP="003708C2">
            <w:pPr>
              <w:rPr>
                <w:rFonts w:ascii="Times New Roman" w:hAnsi="Times New Roman" w:cs="Times New Roman"/>
                <w:b/>
                <w:bCs/>
              </w:rPr>
            </w:pPr>
            <w:r w:rsidRPr="00533031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566" w:type="dxa"/>
          </w:tcPr>
          <w:p w14:paraId="144288BD" w14:textId="77777777" w:rsidR="0058367B" w:rsidRPr="00533031" w:rsidRDefault="0058367B" w:rsidP="003708C2">
            <w:pPr>
              <w:rPr>
                <w:rFonts w:ascii="Times New Roman" w:hAnsi="Times New Roman" w:cs="Times New Roman"/>
                <w:b/>
                <w:bCs/>
              </w:rPr>
            </w:pPr>
            <w:r w:rsidRPr="00533031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566" w:type="dxa"/>
          </w:tcPr>
          <w:p w14:paraId="5784696A" w14:textId="77777777" w:rsidR="0058367B" w:rsidRPr="00533031" w:rsidRDefault="0058367B" w:rsidP="003708C2">
            <w:pPr>
              <w:rPr>
                <w:rFonts w:ascii="Times New Roman" w:hAnsi="Times New Roman" w:cs="Times New Roman"/>
                <w:b/>
                <w:bCs/>
              </w:rPr>
            </w:pPr>
            <w:r w:rsidRPr="00533031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461" w:type="dxa"/>
          </w:tcPr>
          <w:p w14:paraId="0DCCEE8A" w14:textId="77777777" w:rsidR="0058367B" w:rsidRPr="00533031" w:rsidRDefault="0058367B" w:rsidP="003708C2">
            <w:pPr>
              <w:rPr>
                <w:rFonts w:ascii="Times New Roman" w:hAnsi="Times New Roman" w:cs="Times New Roman"/>
                <w:b/>
                <w:bCs/>
              </w:rPr>
            </w:pPr>
            <w:r w:rsidRPr="00533031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566" w:type="dxa"/>
          </w:tcPr>
          <w:p w14:paraId="09E7CE3F" w14:textId="77777777" w:rsidR="0058367B" w:rsidRPr="00533031" w:rsidRDefault="0058367B" w:rsidP="003708C2">
            <w:pPr>
              <w:rPr>
                <w:rFonts w:ascii="Times New Roman" w:hAnsi="Times New Roman" w:cs="Times New Roman"/>
                <w:b/>
                <w:bCs/>
              </w:rPr>
            </w:pPr>
            <w:r w:rsidRPr="00533031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461" w:type="dxa"/>
          </w:tcPr>
          <w:p w14:paraId="1CDFFD83" w14:textId="77777777" w:rsidR="0058367B" w:rsidRPr="00533031" w:rsidRDefault="0058367B" w:rsidP="003708C2">
            <w:pPr>
              <w:rPr>
                <w:rFonts w:ascii="Times New Roman" w:hAnsi="Times New Roman" w:cs="Times New Roman"/>
                <w:b/>
                <w:bCs/>
              </w:rPr>
            </w:pPr>
            <w:r w:rsidRPr="00533031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461" w:type="dxa"/>
          </w:tcPr>
          <w:p w14:paraId="580D4E06" w14:textId="77777777" w:rsidR="0058367B" w:rsidRPr="00533031" w:rsidRDefault="0058367B" w:rsidP="003708C2">
            <w:pPr>
              <w:rPr>
                <w:rFonts w:ascii="Times New Roman" w:hAnsi="Times New Roman" w:cs="Times New Roman"/>
                <w:b/>
                <w:bCs/>
              </w:rPr>
            </w:pPr>
            <w:r w:rsidRPr="00533031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461" w:type="dxa"/>
          </w:tcPr>
          <w:p w14:paraId="1177284E" w14:textId="77777777" w:rsidR="0058367B" w:rsidRPr="00533031" w:rsidRDefault="0058367B" w:rsidP="003708C2">
            <w:pPr>
              <w:rPr>
                <w:rFonts w:ascii="Times New Roman" w:hAnsi="Times New Roman" w:cs="Times New Roman"/>
                <w:b/>
                <w:bCs/>
              </w:rPr>
            </w:pPr>
            <w:r w:rsidRPr="00533031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  <w:tc>
          <w:tcPr>
            <w:tcW w:w="566" w:type="dxa"/>
          </w:tcPr>
          <w:p w14:paraId="2351EFEF" w14:textId="77777777" w:rsidR="0058367B" w:rsidRPr="00533031" w:rsidRDefault="0058367B" w:rsidP="003708C2">
            <w:pPr>
              <w:rPr>
                <w:rFonts w:ascii="Times New Roman" w:hAnsi="Times New Roman" w:cs="Times New Roman"/>
                <w:b/>
                <w:bCs/>
              </w:rPr>
            </w:pPr>
            <w:r w:rsidRPr="00533031">
              <w:rPr>
                <w:rFonts w:ascii="Times New Roman" w:hAnsi="Times New Roman" w:cs="Times New Roman"/>
                <w:b/>
                <w:bCs/>
              </w:rPr>
              <w:t>13</w:t>
            </w:r>
          </w:p>
        </w:tc>
        <w:tc>
          <w:tcPr>
            <w:tcW w:w="566" w:type="dxa"/>
          </w:tcPr>
          <w:p w14:paraId="196E7520" w14:textId="77777777" w:rsidR="0058367B" w:rsidRPr="00533031" w:rsidRDefault="0058367B" w:rsidP="003708C2">
            <w:pPr>
              <w:rPr>
                <w:rFonts w:ascii="Times New Roman" w:hAnsi="Times New Roman" w:cs="Times New Roman"/>
                <w:b/>
                <w:bCs/>
              </w:rPr>
            </w:pPr>
            <w:r w:rsidRPr="00533031"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  <w:tc>
          <w:tcPr>
            <w:tcW w:w="566" w:type="dxa"/>
          </w:tcPr>
          <w:p w14:paraId="3D90032C" w14:textId="77777777" w:rsidR="0058367B" w:rsidRPr="00533031" w:rsidRDefault="0058367B" w:rsidP="003708C2">
            <w:pPr>
              <w:rPr>
                <w:rFonts w:ascii="Times New Roman" w:hAnsi="Times New Roman" w:cs="Times New Roman"/>
                <w:b/>
                <w:bCs/>
              </w:rPr>
            </w:pPr>
            <w:r w:rsidRPr="00533031">
              <w:rPr>
                <w:rFonts w:ascii="Times New Roman" w:hAnsi="Times New Roman" w:cs="Times New Roman"/>
                <w:b/>
                <w:bCs/>
              </w:rPr>
              <w:t>15</w:t>
            </w:r>
          </w:p>
        </w:tc>
        <w:tc>
          <w:tcPr>
            <w:tcW w:w="566" w:type="dxa"/>
          </w:tcPr>
          <w:p w14:paraId="58D691D0" w14:textId="77777777" w:rsidR="0058367B" w:rsidRPr="00533031" w:rsidRDefault="0058367B" w:rsidP="003708C2">
            <w:pPr>
              <w:rPr>
                <w:rFonts w:ascii="Times New Roman" w:hAnsi="Times New Roman" w:cs="Times New Roman"/>
                <w:b/>
                <w:bCs/>
              </w:rPr>
            </w:pPr>
            <w:r w:rsidRPr="00533031">
              <w:rPr>
                <w:rFonts w:ascii="Times New Roman" w:hAnsi="Times New Roman" w:cs="Times New Roman"/>
                <w:b/>
                <w:bCs/>
              </w:rPr>
              <w:t>16</w:t>
            </w:r>
          </w:p>
        </w:tc>
        <w:tc>
          <w:tcPr>
            <w:tcW w:w="566" w:type="dxa"/>
          </w:tcPr>
          <w:p w14:paraId="3AA4C8CE" w14:textId="77777777" w:rsidR="0058367B" w:rsidRPr="00533031" w:rsidRDefault="0058367B" w:rsidP="003708C2">
            <w:pPr>
              <w:rPr>
                <w:rFonts w:ascii="Times New Roman" w:hAnsi="Times New Roman" w:cs="Times New Roman"/>
                <w:b/>
                <w:bCs/>
              </w:rPr>
            </w:pPr>
            <w:r w:rsidRPr="00533031">
              <w:rPr>
                <w:rFonts w:ascii="Times New Roman" w:hAnsi="Times New Roman" w:cs="Times New Roman"/>
                <w:b/>
                <w:bCs/>
              </w:rPr>
              <w:t>17</w:t>
            </w:r>
          </w:p>
        </w:tc>
        <w:tc>
          <w:tcPr>
            <w:tcW w:w="566" w:type="dxa"/>
          </w:tcPr>
          <w:p w14:paraId="5EB8646B" w14:textId="77777777" w:rsidR="0058367B" w:rsidRPr="00533031" w:rsidRDefault="0058367B" w:rsidP="003708C2">
            <w:pPr>
              <w:rPr>
                <w:rFonts w:ascii="Times New Roman" w:hAnsi="Times New Roman" w:cs="Times New Roman"/>
                <w:b/>
                <w:bCs/>
              </w:rPr>
            </w:pPr>
            <w:r w:rsidRPr="00533031">
              <w:rPr>
                <w:rFonts w:ascii="Times New Roman" w:hAnsi="Times New Roman" w:cs="Times New Roman"/>
                <w:b/>
                <w:bCs/>
              </w:rPr>
              <w:t>18</w:t>
            </w:r>
          </w:p>
        </w:tc>
        <w:tc>
          <w:tcPr>
            <w:tcW w:w="461" w:type="dxa"/>
          </w:tcPr>
          <w:p w14:paraId="62F1580D" w14:textId="77777777" w:rsidR="0058367B" w:rsidRPr="00533031" w:rsidRDefault="0058367B" w:rsidP="003708C2">
            <w:pPr>
              <w:rPr>
                <w:rFonts w:ascii="Times New Roman" w:hAnsi="Times New Roman" w:cs="Times New Roman"/>
                <w:b/>
                <w:bCs/>
              </w:rPr>
            </w:pPr>
            <w:r w:rsidRPr="00533031">
              <w:rPr>
                <w:rFonts w:ascii="Times New Roman" w:hAnsi="Times New Roman" w:cs="Times New Roman"/>
                <w:b/>
                <w:bCs/>
              </w:rPr>
              <w:t>19</w:t>
            </w:r>
          </w:p>
        </w:tc>
        <w:tc>
          <w:tcPr>
            <w:tcW w:w="461" w:type="dxa"/>
          </w:tcPr>
          <w:p w14:paraId="5FCBDC3D" w14:textId="77777777" w:rsidR="0058367B" w:rsidRPr="00533031" w:rsidRDefault="0058367B" w:rsidP="003708C2">
            <w:pPr>
              <w:rPr>
                <w:rFonts w:ascii="Times New Roman" w:hAnsi="Times New Roman" w:cs="Times New Roman"/>
                <w:b/>
                <w:bCs/>
              </w:rPr>
            </w:pPr>
            <w:r w:rsidRPr="00533031">
              <w:rPr>
                <w:rFonts w:ascii="Times New Roman" w:hAnsi="Times New Roman" w:cs="Times New Roman"/>
                <w:b/>
                <w:bCs/>
              </w:rPr>
              <w:t>20</w:t>
            </w:r>
          </w:p>
        </w:tc>
        <w:tc>
          <w:tcPr>
            <w:tcW w:w="566" w:type="dxa"/>
          </w:tcPr>
          <w:p w14:paraId="2ACCF11E" w14:textId="77777777" w:rsidR="0058367B" w:rsidRPr="00533031" w:rsidRDefault="0058367B" w:rsidP="003708C2">
            <w:pPr>
              <w:rPr>
                <w:rFonts w:ascii="Times New Roman" w:hAnsi="Times New Roman" w:cs="Times New Roman"/>
                <w:b/>
                <w:bCs/>
              </w:rPr>
            </w:pPr>
            <w:r w:rsidRPr="00533031">
              <w:rPr>
                <w:rFonts w:ascii="Times New Roman" w:hAnsi="Times New Roman" w:cs="Times New Roman"/>
                <w:b/>
                <w:bCs/>
              </w:rPr>
              <w:t>21</w:t>
            </w:r>
          </w:p>
        </w:tc>
        <w:tc>
          <w:tcPr>
            <w:tcW w:w="566" w:type="dxa"/>
          </w:tcPr>
          <w:p w14:paraId="134AE764" w14:textId="77777777" w:rsidR="0058367B" w:rsidRPr="00533031" w:rsidRDefault="0058367B" w:rsidP="003708C2">
            <w:pPr>
              <w:rPr>
                <w:rFonts w:ascii="Times New Roman" w:hAnsi="Times New Roman" w:cs="Times New Roman"/>
                <w:b/>
                <w:bCs/>
              </w:rPr>
            </w:pPr>
            <w:r w:rsidRPr="00533031">
              <w:rPr>
                <w:rFonts w:ascii="Times New Roman" w:hAnsi="Times New Roman" w:cs="Times New Roman"/>
                <w:b/>
                <w:bCs/>
              </w:rPr>
              <w:t>22</w:t>
            </w:r>
          </w:p>
        </w:tc>
        <w:tc>
          <w:tcPr>
            <w:tcW w:w="461" w:type="dxa"/>
          </w:tcPr>
          <w:p w14:paraId="3B9B927D" w14:textId="77777777" w:rsidR="0058367B" w:rsidRPr="00533031" w:rsidRDefault="0058367B" w:rsidP="003708C2">
            <w:pPr>
              <w:rPr>
                <w:rFonts w:ascii="Times New Roman" w:hAnsi="Times New Roman" w:cs="Times New Roman"/>
                <w:b/>
                <w:bCs/>
              </w:rPr>
            </w:pPr>
            <w:r w:rsidRPr="00533031">
              <w:rPr>
                <w:rFonts w:ascii="Times New Roman" w:hAnsi="Times New Roman" w:cs="Times New Roman"/>
                <w:b/>
                <w:bCs/>
              </w:rPr>
              <w:t>23</w:t>
            </w:r>
          </w:p>
        </w:tc>
        <w:tc>
          <w:tcPr>
            <w:tcW w:w="461" w:type="dxa"/>
          </w:tcPr>
          <w:p w14:paraId="5A4F90DD" w14:textId="77777777" w:rsidR="0058367B" w:rsidRPr="00533031" w:rsidRDefault="0058367B" w:rsidP="003708C2">
            <w:pPr>
              <w:rPr>
                <w:rFonts w:ascii="Times New Roman" w:hAnsi="Times New Roman" w:cs="Times New Roman"/>
                <w:b/>
                <w:bCs/>
              </w:rPr>
            </w:pPr>
            <w:r w:rsidRPr="00533031">
              <w:rPr>
                <w:rFonts w:ascii="Times New Roman" w:hAnsi="Times New Roman" w:cs="Times New Roman"/>
                <w:b/>
                <w:bCs/>
              </w:rPr>
              <w:t>24</w:t>
            </w:r>
          </w:p>
        </w:tc>
      </w:tr>
      <w:tr w:rsidR="0058367B" w14:paraId="09447DD6" w14:textId="77777777" w:rsidTr="003708C2">
        <w:tc>
          <w:tcPr>
            <w:tcW w:w="566" w:type="dxa"/>
          </w:tcPr>
          <w:p w14:paraId="62DB6B1D" w14:textId="77777777" w:rsidR="0058367B" w:rsidRPr="00533031" w:rsidRDefault="0058367B" w:rsidP="003708C2">
            <w:pPr>
              <w:rPr>
                <w:rFonts w:ascii="Times New Roman" w:hAnsi="Times New Roman" w:cs="Times New Roman"/>
              </w:rPr>
            </w:pPr>
            <w:r w:rsidRPr="00533031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66" w:type="dxa"/>
          </w:tcPr>
          <w:p w14:paraId="16A930EC" w14:textId="77777777" w:rsidR="0058367B" w:rsidRPr="00533031" w:rsidRDefault="0058367B" w:rsidP="003708C2">
            <w:pPr>
              <w:rPr>
                <w:rFonts w:ascii="Times New Roman" w:hAnsi="Times New Roman" w:cs="Times New Roman"/>
              </w:rPr>
            </w:pPr>
            <w:r w:rsidRPr="00533031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566" w:type="dxa"/>
          </w:tcPr>
          <w:p w14:paraId="73C68B19" w14:textId="77777777" w:rsidR="0058367B" w:rsidRPr="00533031" w:rsidRDefault="0058367B" w:rsidP="003708C2">
            <w:pPr>
              <w:rPr>
                <w:rFonts w:ascii="Times New Roman" w:hAnsi="Times New Roman" w:cs="Times New Roman"/>
              </w:rPr>
            </w:pPr>
            <w:r w:rsidRPr="00533031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566" w:type="dxa"/>
          </w:tcPr>
          <w:p w14:paraId="22D33538" w14:textId="77777777" w:rsidR="0058367B" w:rsidRPr="00533031" w:rsidRDefault="0058367B" w:rsidP="003708C2">
            <w:pPr>
              <w:rPr>
                <w:rFonts w:ascii="Times New Roman" w:hAnsi="Times New Roman" w:cs="Times New Roman"/>
              </w:rPr>
            </w:pPr>
            <w:r w:rsidRPr="00533031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66" w:type="dxa"/>
          </w:tcPr>
          <w:p w14:paraId="1BAD77FE" w14:textId="77777777" w:rsidR="0058367B" w:rsidRPr="00533031" w:rsidRDefault="0058367B" w:rsidP="003708C2">
            <w:pPr>
              <w:rPr>
                <w:rFonts w:ascii="Times New Roman" w:hAnsi="Times New Roman" w:cs="Times New Roman"/>
              </w:rPr>
            </w:pPr>
            <w:r w:rsidRPr="00533031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66" w:type="dxa"/>
          </w:tcPr>
          <w:p w14:paraId="68E10C29" w14:textId="77777777" w:rsidR="0058367B" w:rsidRPr="00533031" w:rsidRDefault="0058367B" w:rsidP="003708C2">
            <w:pPr>
              <w:rPr>
                <w:rFonts w:ascii="Times New Roman" w:hAnsi="Times New Roman" w:cs="Times New Roman"/>
              </w:rPr>
            </w:pPr>
            <w:r w:rsidRPr="00533031">
              <w:rPr>
                <w:rFonts w:ascii="Times New Roman" w:hAnsi="Times New Roman" w:cs="Times New Roman"/>
              </w:rPr>
              <w:t>NF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66" w:type="dxa"/>
          </w:tcPr>
          <w:p w14:paraId="1C9C6646" w14:textId="77777777" w:rsidR="0058367B" w:rsidRPr="00533031" w:rsidRDefault="0058367B" w:rsidP="003708C2">
            <w:pPr>
              <w:rPr>
                <w:rFonts w:ascii="Times New Roman" w:hAnsi="Times New Roman" w:cs="Times New Roman"/>
              </w:rPr>
            </w:pPr>
            <w:r w:rsidRPr="00533031">
              <w:rPr>
                <w:rFonts w:ascii="Times New Roman" w:hAnsi="Times New Roman" w:cs="Times New Roman"/>
              </w:rPr>
              <w:t>NF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61" w:type="dxa"/>
          </w:tcPr>
          <w:p w14:paraId="370C5C0E" w14:textId="77777777" w:rsidR="0058367B" w:rsidRPr="00533031" w:rsidRDefault="0058367B" w:rsidP="003708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</w:tcPr>
          <w:p w14:paraId="703449A5" w14:textId="77777777" w:rsidR="0058367B" w:rsidRPr="00533031" w:rsidRDefault="0058367B" w:rsidP="003708C2">
            <w:pPr>
              <w:rPr>
                <w:rFonts w:ascii="Times New Roman" w:hAnsi="Times New Roman" w:cs="Times New Roman"/>
              </w:rPr>
            </w:pPr>
            <w:r w:rsidRPr="00533031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61" w:type="dxa"/>
          </w:tcPr>
          <w:p w14:paraId="20FA2080" w14:textId="77777777" w:rsidR="0058367B" w:rsidRPr="00533031" w:rsidRDefault="0058367B" w:rsidP="003708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</w:tcPr>
          <w:p w14:paraId="36BD9529" w14:textId="77777777" w:rsidR="0058367B" w:rsidRPr="00533031" w:rsidRDefault="0058367B" w:rsidP="003708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</w:tcPr>
          <w:p w14:paraId="22100463" w14:textId="77777777" w:rsidR="0058367B" w:rsidRPr="00533031" w:rsidRDefault="0058367B" w:rsidP="003708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</w:tcPr>
          <w:p w14:paraId="5B85102C" w14:textId="77777777" w:rsidR="0058367B" w:rsidRPr="007613C4" w:rsidRDefault="0058367B" w:rsidP="003708C2">
            <w:pPr>
              <w:rPr>
                <w:rFonts w:ascii="Times New Roman" w:hAnsi="Times New Roman" w:cs="Times New Roman"/>
                <w:vertAlign w:val="superscript"/>
              </w:rPr>
            </w:pPr>
            <w:r w:rsidRPr="00533031">
              <w:rPr>
                <w:rFonts w:ascii="Times New Roman" w:hAnsi="Times New Roman" w:cs="Times New Roman"/>
              </w:rPr>
              <w:t>NF</w:t>
            </w:r>
            <w:r>
              <w:rPr>
                <w:rFonts w:ascii="Times New Roman" w:hAnsi="Times New Roman" w:cs="Times New Roman"/>
              </w:rPr>
              <w:t>^</w:t>
            </w:r>
          </w:p>
        </w:tc>
        <w:tc>
          <w:tcPr>
            <w:tcW w:w="566" w:type="dxa"/>
          </w:tcPr>
          <w:p w14:paraId="1ACA4965" w14:textId="77777777" w:rsidR="0058367B" w:rsidRPr="00533031" w:rsidRDefault="0058367B" w:rsidP="003708C2">
            <w:pPr>
              <w:rPr>
                <w:rFonts w:ascii="Times New Roman" w:hAnsi="Times New Roman" w:cs="Times New Roman"/>
              </w:rPr>
            </w:pPr>
            <w:r w:rsidRPr="00533031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^</w:t>
            </w:r>
          </w:p>
        </w:tc>
        <w:tc>
          <w:tcPr>
            <w:tcW w:w="566" w:type="dxa"/>
          </w:tcPr>
          <w:p w14:paraId="5D6E6043" w14:textId="77777777" w:rsidR="0058367B" w:rsidRPr="00533031" w:rsidRDefault="0058367B" w:rsidP="003708C2">
            <w:pPr>
              <w:rPr>
                <w:rFonts w:ascii="Times New Roman" w:hAnsi="Times New Roman" w:cs="Times New Roman"/>
              </w:rPr>
            </w:pPr>
            <w:r w:rsidRPr="00533031">
              <w:rPr>
                <w:rFonts w:ascii="Times New Roman" w:hAnsi="Times New Roman" w:cs="Times New Roman"/>
              </w:rPr>
              <w:t>NF</w:t>
            </w:r>
            <w:r>
              <w:rPr>
                <w:rFonts w:ascii="Times New Roman" w:hAnsi="Times New Roman" w:cs="Times New Roman"/>
              </w:rPr>
              <w:t>^</w:t>
            </w:r>
          </w:p>
        </w:tc>
        <w:tc>
          <w:tcPr>
            <w:tcW w:w="566" w:type="dxa"/>
          </w:tcPr>
          <w:p w14:paraId="6E6FC97F" w14:textId="77777777" w:rsidR="0058367B" w:rsidRPr="00533031" w:rsidRDefault="0058367B" w:rsidP="003708C2">
            <w:pPr>
              <w:rPr>
                <w:rFonts w:ascii="Times New Roman" w:hAnsi="Times New Roman" w:cs="Times New Roman"/>
              </w:rPr>
            </w:pPr>
            <w:r w:rsidRPr="00533031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66" w:type="dxa"/>
          </w:tcPr>
          <w:p w14:paraId="51920133" w14:textId="77777777" w:rsidR="0058367B" w:rsidRPr="00533031" w:rsidRDefault="0058367B" w:rsidP="003708C2">
            <w:pPr>
              <w:rPr>
                <w:rFonts w:ascii="Times New Roman" w:hAnsi="Times New Roman" w:cs="Times New Roman"/>
              </w:rPr>
            </w:pPr>
            <w:r w:rsidRPr="00533031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66" w:type="dxa"/>
          </w:tcPr>
          <w:p w14:paraId="6944E94D" w14:textId="77777777" w:rsidR="0058367B" w:rsidRPr="00533031" w:rsidRDefault="0058367B" w:rsidP="003708C2">
            <w:pPr>
              <w:rPr>
                <w:rFonts w:ascii="Times New Roman" w:hAnsi="Times New Roman" w:cs="Times New Roman"/>
              </w:rPr>
            </w:pPr>
            <w:r w:rsidRPr="00533031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461" w:type="dxa"/>
          </w:tcPr>
          <w:p w14:paraId="13B71EC5" w14:textId="77777777" w:rsidR="0058367B" w:rsidRPr="00533031" w:rsidRDefault="0058367B" w:rsidP="003708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</w:tcPr>
          <w:p w14:paraId="73241F57" w14:textId="77777777" w:rsidR="0058367B" w:rsidRPr="00533031" w:rsidRDefault="0058367B" w:rsidP="003708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</w:tcPr>
          <w:p w14:paraId="4BD33A26" w14:textId="77777777" w:rsidR="0058367B" w:rsidRPr="00533031" w:rsidRDefault="0058367B" w:rsidP="003708C2">
            <w:pPr>
              <w:rPr>
                <w:rFonts w:ascii="Times New Roman" w:hAnsi="Times New Roman" w:cs="Times New Roman"/>
              </w:rPr>
            </w:pPr>
            <w:r w:rsidRPr="00533031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66" w:type="dxa"/>
          </w:tcPr>
          <w:p w14:paraId="016AB33A" w14:textId="77777777" w:rsidR="0058367B" w:rsidRPr="00533031" w:rsidRDefault="0058367B" w:rsidP="003708C2">
            <w:pPr>
              <w:rPr>
                <w:rFonts w:ascii="Times New Roman" w:hAnsi="Times New Roman" w:cs="Times New Roman"/>
              </w:rPr>
            </w:pPr>
            <w:r w:rsidRPr="00533031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61" w:type="dxa"/>
          </w:tcPr>
          <w:p w14:paraId="756A6F5D" w14:textId="77777777" w:rsidR="0058367B" w:rsidRPr="00533031" w:rsidRDefault="0058367B" w:rsidP="003708C2">
            <w:pPr>
              <w:rPr>
                <w:rFonts w:ascii="Times New Roman" w:hAnsi="Times New Roman" w:cs="Times New Roman"/>
              </w:rPr>
            </w:pPr>
            <w:r w:rsidRPr="0053303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61" w:type="dxa"/>
          </w:tcPr>
          <w:p w14:paraId="0F3F44F1" w14:textId="77777777" w:rsidR="0058367B" w:rsidRPr="00533031" w:rsidRDefault="0058367B" w:rsidP="003708C2">
            <w:pPr>
              <w:rPr>
                <w:rFonts w:ascii="Times New Roman" w:hAnsi="Times New Roman" w:cs="Times New Roman"/>
              </w:rPr>
            </w:pPr>
            <w:r w:rsidRPr="00533031">
              <w:rPr>
                <w:rFonts w:ascii="Times New Roman" w:hAnsi="Times New Roman" w:cs="Times New Roman"/>
              </w:rPr>
              <w:t>*</w:t>
            </w:r>
          </w:p>
        </w:tc>
      </w:tr>
      <w:tr w:rsidR="0058367B" w14:paraId="3BA874DE" w14:textId="77777777" w:rsidTr="003708C2">
        <w:tc>
          <w:tcPr>
            <w:tcW w:w="12744" w:type="dxa"/>
            <w:gridSpan w:val="24"/>
            <w:shd w:val="clear" w:color="auto" w:fill="E8E8E8" w:themeFill="background2"/>
          </w:tcPr>
          <w:p w14:paraId="239C3BA2" w14:textId="77777777" w:rsidR="0058367B" w:rsidRDefault="0058367B" w:rsidP="003708C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Kick</w:t>
            </w:r>
          </w:p>
        </w:tc>
      </w:tr>
      <w:tr w:rsidR="0058367B" w14:paraId="3019641A" w14:textId="77777777" w:rsidTr="003708C2">
        <w:tc>
          <w:tcPr>
            <w:tcW w:w="566" w:type="dxa"/>
          </w:tcPr>
          <w:p w14:paraId="48983945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66" w:type="dxa"/>
          </w:tcPr>
          <w:p w14:paraId="12D9F6FE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66" w:type="dxa"/>
          </w:tcPr>
          <w:p w14:paraId="4EE52977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66" w:type="dxa"/>
          </w:tcPr>
          <w:p w14:paraId="4874A71A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6" w:type="dxa"/>
          </w:tcPr>
          <w:p w14:paraId="3E3B675D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66" w:type="dxa"/>
          </w:tcPr>
          <w:p w14:paraId="07F9293D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566" w:type="dxa"/>
          </w:tcPr>
          <w:p w14:paraId="7CAFC373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1" w:type="dxa"/>
          </w:tcPr>
          <w:p w14:paraId="7DEA1F1D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</w:tcPr>
          <w:p w14:paraId="19B8A3FB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461" w:type="dxa"/>
          </w:tcPr>
          <w:p w14:paraId="5B77A52E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1" w:type="dxa"/>
          </w:tcPr>
          <w:p w14:paraId="1808BD1D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1" w:type="dxa"/>
          </w:tcPr>
          <w:p w14:paraId="224BCE7D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</w:tcPr>
          <w:p w14:paraId="513D59CA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566" w:type="dxa"/>
          </w:tcPr>
          <w:p w14:paraId="39AA860E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566" w:type="dxa"/>
          </w:tcPr>
          <w:p w14:paraId="5DE5A199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566" w:type="dxa"/>
          </w:tcPr>
          <w:p w14:paraId="4D75549B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66" w:type="dxa"/>
          </w:tcPr>
          <w:p w14:paraId="293B98F9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66" w:type="dxa"/>
          </w:tcPr>
          <w:p w14:paraId="6E685A0D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461" w:type="dxa"/>
          </w:tcPr>
          <w:p w14:paraId="34539D82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1" w:type="dxa"/>
          </w:tcPr>
          <w:p w14:paraId="06CE5694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</w:tcPr>
          <w:p w14:paraId="34DC10C8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66" w:type="dxa"/>
          </w:tcPr>
          <w:p w14:paraId="797C9827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461" w:type="dxa"/>
          </w:tcPr>
          <w:p w14:paraId="3BE605A8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1" w:type="dxa"/>
          </w:tcPr>
          <w:p w14:paraId="0273D0AE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8367B" w14:paraId="0745AE7F" w14:textId="77777777" w:rsidTr="003708C2">
        <w:tc>
          <w:tcPr>
            <w:tcW w:w="12744" w:type="dxa"/>
            <w:gridSpan w:val="24"/>
            <w:shd w:val="clear" w:color="auto" w:fill="E8E8E8" w:themeFill="background2"/>
          </w:tcPr>
          <w:p w14:paraId="5921F876" w14:textId="77777777" w:rsidR="0058367B" w:rsidRPr="00BD0209" w:rsidRDefault="0058367B" w:rsidP="003708C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it to Stand</w:t>
            </w:r>
          </w:p>
        </w:tc>
      </w:tr>
      <w:tr w:rsidR="0058367B" w14:paraId="1647A544" w14:textId="77777777" w:rsidTr="003708C2">
        <w:tc>
          <w:tcPr>
            <w:tcW w:w="566" w:type="dxa"/>
          </w:tcPr>
          <w:p w14:paraId="1743F9A2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566" w:type="dxa"/>
          </w:tcPr>
          <w:p w14:paraId="25CC77DF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</w:tcPr>
          <w:p w14:paraId="301F6C72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66" w:type="dxa"/>
          </w:tcPr>
          <w:p w14:paraId="4090215D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66" w:type="dxa"/>
          </w:tcPr>
          <w:p w14:paraId="745CBF5A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566" w:type="dxa"/>
          </w:tcPr>
          <w:p w14:paraId="2525E658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566" w:type="dxa"/>
          </w:tcPr>
          <w:p w14:paraId="3A02812E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1" w:type="dxa"/>
          </w:tcPr>
          <w:p w14:paraId="0D2298EE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</w:tcPr>
          <w:p w14:paraId="0351A66D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461" w:type="dxa"/>
          </w:tcPr>
          <w:p w14:paraId="6E6A4D68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1" w:type="dxa"/>
          </w:tcPr>
          <w:p w14:paraId="7F287642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1" w:type="dxa"/>
          </w:tcPr>
          <w:p w14:paraId="4E4DACE6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</w:tcPr>
          <w:p w14:paraId="14EED530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566" w:type="dxa"/>
          </w:tcPr>
          <w:p w14:paraId="29755FEA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566" w:type="dxa"/>
          </w:tcPr>
          <w:p w14:paraId="16ED66CE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566" w:type="dxa"/>
          </w:tcPr>
          <w:p w14:paraId="2C8DBBA9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566" w:type="dxa"/>
          </w:tcPr>
          <w:p w14:paraId="54651F88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566" w:type="dxa"/>
          </w:tcPr>
          <w:p w14:paraId="467775C7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461" w:type="dxa"/>
          </w:tcPr>
          <w:p w14:paraId="6FEE372B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1" w:type="dxa"/>
          </w:tcPr>
          <w:p w14:paraId="20C771B2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</w:tcPr>
          <w:p w14:paraId="1E6183EC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566" w:type="dxa"/>
          </w:tcPr>
          <w:p w14:paraId="1E0EA870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461" w:type="dxa"/>
          </w:tcPr>
          <w:p w14:paraId="336090E7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1" w:type="dxa"/>
          </w:tcPr>
          <w:p w14:paraId="1AA3BAF2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8367B" w14:paraId="585C1FB7" w14:textId="77777777" w:rsidTr="003708C2">
        <w:tc>
          <w:tcPr>
            <w:tcW w:w="12744" w:type="dxa"/>
            <w:gridSpan w:val="24"/>
            <w:shd w:val="clear" w:color="auto" w:fill="E8E8E8" w:themeFill="background2"/>
          </w:tcPr>
          <w:p w14:paraId="559BE2E4" w14:textId="77777777" w:rsidR="0058367B" w:rsidRPr="004F3A04" w:rsidRDefault="0058367B" w:rsidP="003708C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ated Star Jump</w:t>
            </w:r>
          </w:p>
        </w:tc>
      </w:tr>
      <w:tr w:rsidR="0058367B" w14:paraId="631E0ED5" w14:textId="77777777" w:rsidTr="003708C2">
        <w:tc>
          <w:tcPr>
            <w:tcW w:w="566" w:type="dxa"/>
          </w:tcPr>
          <w:p w14:paraId="613995FB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566" w:type="dxa"/>
          </w:tcPr>
          <w:p w14:paraId="793BAA9A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66" w:type="dxa"/>
          </w:tcPr>
          <w:p w14:paraId="010CCFC8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566" w:type="dxa"/>
          </w:tcPr>
          <w:p w14:paraId="638BEC9E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566" w:type="dxa"/>
          </w:tcPr>
          <w:p w14:paraId="0A0155C0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566" w:type="dxa"/>
          </w:tcPr>
          <w:p w14:paraId="7043585A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566" w:type="dxa"/>
          </w:tcPr>
          <w:p w14:paraId="62A157F9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461" w:type="dxa"/>
          </w:tcPr>
          <w:p w14:paraId="62B8DF38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</w:tcPr>
          <w:p w14:paraId="69585988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461" w:type="dxa"/>
          </w:tcPr>
          <w:p w14:paraId="7D6FAFB6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1" w:type="dxa"/>
          </w:tcPr>
          <w:p w14:paraId="40B4DC3E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1" w:type="dxa"/>
          </w:tcPr>
          <w:p w14:paraId="75720B90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</w:tcPr>
          <w:p w14:paraId="333299BC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6" w:type="dxa"/>
          </w:tcPr>
          <w:p w14:paraId="3740960B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566" w:type="dxa"/>
          </w:tcPr>
          <w:p w14:paraId="43C8E82E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566" w:type="dxa"/>
          </w:tcPr>
          <w:p w14:paraId="0D8011CB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566" w:type="dxa"/>
          </w:tcPr>
          <w:p w14:paraId="05374D80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566" w:type="dxa"/>
          </w:tcPr>
          <w:p w14:paraId="35A4D62E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461" w:type="dxa"/>
          </w:tcPr>
          <w:p w14:paraId="0FB982C6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1" w:type="dxa"/>
          </w:tcPr>
          <w:p w14:paraId="5ADA9429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</w:tcPr>
          <w:p w14:paraId="0E72C582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566" w:type="dxa"/>
          </w:tcPr>
          <w:p w14:paraId="640FD32F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461" w:type="dxa"/>
          </w:tcPr>
          <w:p w14:paraId="4E258C70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1" w:type="dxa"/>
          </w:tcPr>
          <w:p w14:paraId="118980C7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8367B" w14:paraId="18EC9253" w14:textId="77777777" w:rsidTr="003708C2">
        <w:tc>
          <w:tcPr>
            <w:tcW w:w="12744" w:type="dxa"/>
            <w:gridSpan w:val="24"/>
            <w:shd w:val="clear" w:color="auto" w:fill="E8E8E8" w:themeFill="background2"/>
          </w:tcPr>
          <w:p w14:paraId="132BF898" w14:textId="77777777" w:rsidR="0058367B" w:rsidRPr="004F3A04" w:rsidRDefault="0058367B" w:rsidP="003708C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ateral Step</w:t>
            </w:r>
          </w:p>
        </w:tc>
      </w:tr>
      <w:tr w:rsidR="0058367B" w14:paraId="0FBDFC1E" w14:textId="77777777" w:rsidTr="003708C2">
        <w:tc>
          <w:tcPr>
            <w:tcW w:w="566" w:type="dxa"/>
          </w:tcPr>
          <w:p w14:paraId="46B628FC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66" w:type="dxa"/>
          </w:tcPr>
          <w:p w14:paraId="554F132D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</w:tcPr>
          <w:p w14:paraId="559F9810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566" w:type="dxa"/>
          </w:tcPr>
          <w:p w14:paraId="66997B2C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566" w:type="dxa"/>
          </w:tcPr>
          <w:p w14:paraId="29172D43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66" w:type="dxa"/>
          </w:tcPr>
          <w:p w14:paraId="79303ADA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66" w:type="dxa"/>
          </w:tcPr>
          <w:p w14:paraId="4A4EC364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461" w:type="dxa"/>
          </w:tcPr>
          <w:p w14:paraId="4AAAB974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</w:tcPr>
          <w:p w14:paraId="12998716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461" w:type="dxa"/>
          </w:tcPr>
          <w:p w14:paraId="26E018B5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1" w:type="dxa"/>
          </w:tcPr>
          <w:p w14:paraId="7E2096B1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1" w:type="dxa"/>
          </w:tcPr>
          <w:p w14:paraId="4341F452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</w:tcPr>
          <w:p w14:paraId="5446B68B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66" w:type="dxa"/>
          </w:tcPr>
          <w:p w14:paraId="37D5DAA6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566" w:type="dxa"/>
          </w:tcPr>
          <w:p w14:paraId="2231D837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566" w:type="dxa"/>
          </w:tcPr>
          <w:p w14:paraId="6D407B83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566" w:type="dxa"/>
          </w:tcPr>
          <w:p w14:paraId="5DCF4002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566" w:type="dxa"/>
          </w:tcPr>
          <w:p w14:paraId="72D76A76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1" w:type="dxa"/>
          </w:tcPr>
          <w:p w14:paraId="4D1C139F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1" w:type="dxa"/>
          </w:tcPr>
          <w:p w14:paraId="4929A430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</w:tcPr>
          <w:p w14:paraId="5D8C8EB7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566" w:type="dxa"/>
          </w:tcPr>
          <w:p w14:paraId="744BF50B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461" w:type="dxa"/>
          </w:tcPr>
          <w:p w14:paraId="21049CC9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1" w:type="dxa"/>
          </w:tcPr>
          <w:p w14:paraId="48FF932D" w14:textId="77777777" w:rsidR="0058367B" w:rsidRPr="004F3A04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8367B" w14:paraId="22F1640C" w14:textId="77777777" w:rsidTr="003708C2">
        <w:tc>
          <w:tcPr>
            <w:tcW w:w="12744" w:type="dxa"/>
            <w:gridSpan w:val="24"/>
            <w:shd w:val="clear" w:color="auto" w:fill="E8E8E8" w:themeFill="background2"/>
          </w:tcPr>
          <w:p w14:paraId="067DCB6A" w14:textId="77777777" w:rsidR="0058367B" w:rsidRPr="00CC312B" w:rsidRDefault="0058367B" w:rsidP="003708C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Tandem Stance </w:t>
            </w:r>
          </w:p>
        </w:tc>
      </w:tr>
      <w:tr w:rsidR="0058367B" w14:paraId="0CFF5E8E" w14:textId="77777777" w:rsidTr="003708C2">
        <w:tc>
          <w:tcPr>
            <w:tcW w:w="566" w:type="dxa"/>
          </w:tcPr>
          <w:p w14:paraId="2197DF3A" w14:textId="77777777" w:rsidR="0058367B" w:rsidRPr="00CC312B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566" w:type="dxa"/>
          </w:tcPr>
          <w:p w14:paraId="5A5B76C1" w14:textId="77777777" w:rsidR="0058367B" w:rsidRPr="00CC312B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</w:tcPr>
          <w:p w14:paraId="01E7BD48" w14:textId="77777777" w:rsidR="0058367B" w:rsidRPr="00CC312B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566" w:type="dxa"/>
          </w:tcPr>
          <w:p w14:paraId="32552D9A" w14:textId="77777777" w:rsidR="0058367B" w:rsidRPr="00CC312B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566" w:type="dxa"/>
          </w:tcPr>
          <w:p w14:paraId="08C33A81" w14:textId="77777777" w:rsidR="0058367B" w:rsidRPr="00CC312B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566" w:type="dxa"/>
          </w:tcPr>
          <w:p w14:paraId="44A80AE7" w14:textId="77777777" w:rsidR="0058367B" w:rsidRPr="00CC312B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566" w:type="dxa"/>
          </w:tcPr>
          <w:p w14:paraId="7DB727EA" w14:textId="77777777" w:rsidR="0058367B" w:rsidRPr="00CC312B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461" w:type="dxa"/>
          </w:tcPr>
          <w:p w14:paraId="768340B4" w14:textId="77777777" w:rsidR="0058367B" w:rsidRPr="00CC312B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</w:tcPr>
          <w:p w14:paraId="24562D9B" w14:textId="77777777" w:rsidR="0058367B" w:rsidRPr="00CC312B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61" w:type="dxa"/>
          </w:tcPr>
          <w:p w14:paraId="192062A9" w14:textId="77777777" w:rsidR="0058367B" w:rsidRPr="00CC312B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1" w:type="dxa"/>
          </w:tcPr>
          <w:p w14:paraId="0A75AE96" w14:textId="77777777" w:rsidR="0058367B" w:rsidRPr="00CC312B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1" w:type="dxa"/>
          </w:tcPr>
          <w:p w14:paraId="5FB76504" w14:textId="77777777" w:rsidR="0058367B" w:rsidRPr="00CC312B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</w:tcPr>
          <w:p w14:paraId="19AB30F5" w14:textId="77777777" w:rsidR="0058367B" w:rsidRPr="00CC312B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566" w:type="dxa"/>
          </w:tcPr>
          <w:p w14:paraId="5781ED10" w14:textId="77777777" w:rsidR="0058367B" w:rsidRPr="00CC312B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566" w:type="dxa"/>
          </w:tcPr>
          <w:p w14:paraId="2E705249" w14:textId="77777777" w:rsidR="0058367B" w:rsidRPr="00CC312B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566" w:type="dxa"/>
          </w:tcPr>
          <w:p w14:paraId="26117B56" w14:textId="77777777" w:rsidR="0058367B" w:rsidRPr="00CC312B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566" w:type="dxa"/>
          </w:tcPr>
          <w:p w14:paraId="07B54A4B" w14:textId="77777777" w:rsidR="0058367B" w:rsidRPr="00CC312B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566" w:type="dxa"/>
          </w:tcPr>
          <w:p w14:paraId="50EFCDA0" w14:textId="77777777" w:rsidR="0058367B" w:rsidRPr="00CC312B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461" w:type="dxa"/>
          </w:tcPr>
          <w:p w14:paraId="1AB05DAD" w14:textId="77777777" w:rsidR="0058367B" w:rsidRPr="00CC312B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1" w:type="dxa"/>
          </w:tcPr>
          <w:p w14:paraId="7B06748F" w14:textId="77777777" w:rsidR="0058367B" w:rsidRPr="00CC312B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</w:tcPr>
          <w:p w14:paraId="41B2936D" w14:textId="77777777" w:rsidR="0058367B" w:rsidRPr="00CC312B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566" w:type="dxa"/>
          </w:tcPr>
          <w:p w14:paraId="7ACE91A3" w14:textId="77777777" w:rsidR="0058367B" w:rsidRPr="00CC312B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461" w:type="dxa"/>
          </w:tcPr>
          <w:p w14:paraId="61B620A2" w14:textId="77777777" w:rsidR="0058367B" w:rsidRPr="00CC312B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1" w:type="dxa"/>
          </w:tcPr>
          <w:p w14:paraId="230EE1F6" w14:textId="77777777" w:rsidR="0058367B" w:rsidRPr="00CC312B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8367B" w14:paraId="623F6115" w14:textId="77777777" w:rsidTr="003708C2">
        <w:tc>
          <w:tcPr>
            <w:tcW w:w="12744" w:type="dxa"/>
            <w:gridSpan w:val="24"/>
            <w:shd w:val="clear" w:color="auto" w:fill="E8E8E8" w:themeFill="background2"/>
          </w:tcPr>
          <w:p w14:paraId="3BDB2C4D" w14:textId="77777777" w:rsidR="0058367B" w:rsidRPr="00CC312B" w:rsidRDefault="0058367B" w:rsidP="003708C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orward Step</w:t>
            </w:r>
          </w:p>
        </w:tc>
      </w:tr>
      <w:tr w:rsidR="0058367B" w14:paraId="7516BBE9" w14:textId="77777777" w:rsidTr="003708C2">
        <w:tc>
          <w:tcPr>
            <w:tcW w:w="566" w:type="dxa"/>
          </w:tcPr>
          <w:p w14:paraId="347C5E09" w14:textId="77777777" w:rsidR="0058367B" w:rsidRPr="00CC312B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566" w:type="dxa"/>
          </w:tcPr>
          <w:p w14:paraId="22305F54" w14:textId="77777777" w:rsidR="0058367B" w:rsidRPr="00CC312B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566" w:type="dxa"/>
          </w:tcPr>
          <w:p w14:paraId="34C5EE1C" w14:textId="77777777" w:rsidR="0058367B" w:rsidRPr="00CC312B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566" w:type="dxa"/>
          </w:tcPr>
          <w:p w14:paraId="284C84C9" w14:textId="77777777" w:rsidR="0058367B" w:rsidRPr="00CC312B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566" w:type="dxa"/>
          </w:tcPr>
          <w:p w14:paraId="1A8ED9FB" w14:textId="77777777" w:rsidR="0058367B" w:rsidRPr="00CC312B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566" w:type="dxa"/>
          </w:tcPr>
          <w:p w14:paraId="754D262E" w14:textId="77777777" w:rsidR="0058367B" w:rsidRPr="00CC312B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566" w:type="dxa"/>
          </w:tcPr>
          <w:p w14:paraId="2BBEB52A" w14:textId="77777777" w:rsidR="0058367B" w:rsidRPr="00CC312B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1" w:type="dxa"/>
          </w:tcPr>
          <w:p w14:paraId="4E38C8E0" w14:textId="77777777" w:rsidR="0058367B" w:rsidRPr="00CC312B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</w:tcPr>
          <w:p w14:paraId="737F1130" w14:textId="77777777" w:rsidR="0058367B" w:rsidRPr="00CC312B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461" w:type="dxa"/>
          </w:tcPr>
          <w:p w14:paraId="6CC35A24" w14:textId="77777777" w:rsidR="0058367B" w:rsidRPr="00CC312B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1" w:type="dxa"/>
          </w:tcPr>
          <w:p w14:paraId="1D661316" w14:textId="77777777" w:rsidR="0058367B" w:rsidRPr="00CC312B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1" w:type="dxa"/>
          </w:tcPr>
          <w:p w14:paraId="6FF6FE25" w14:textId="77777777" w:rsidR="0058367B" w:rsidRPr="00CC312B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</w:tcPr>
          <w:p w14:paraId="7180B265" w14:textId="77777777" w:rsidR="0058367B" w:rsidRPr="00CC312B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566" w:type="dxa"/>
          </w:tcPr>
          <w:p w14:paraId="7148CEB0" w14:textId="77777777" w:rsidR="0058367B" w:rsidRPr="00CC312B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566" w:type="dxa"/>
          </w:tcPr>
          <w:p w14:paraId="112E3BD6" w14:textId="77777777" w:rsidR="0058367B" w:rsidRPr="00CC312B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566" w:type="dxa"/>
          </w:tcPr>
          <w:p w14:paraId="35BA4AFF" w14:textId="77777777" w:rsidR="0058367B" w:rsidRPr="00CC312B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566" w:type="dxa"/>
          </w:tcPr>
          <w:p w14:paraId="46DBF2B3" w14:textId="77777777" w:rsidR="0058367B" w:rsidRPr="00CC312B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566" w:type="dxa"/>
          </w:tcPr>
          <w:p w14:paraId="7EFAA39A" w14:textId="77777777" w:rsidR="0058367B" w:rsidRPr="00CC312B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461" w:type="dxa"/>
          </w:tcPr>
          <w:p w14:paraId="70633E55" w14:textId="77777777" w:rsidR="0058367B" w:rsidRPr="00CC312B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1" w:type="dxa"/>
          </w:tcPr>
          <w:p w14:paraId="2A5B3898" w14:textId="77777777" w:rsidR="0058367B" w:rsidRPr="00CC312B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</w:tcPr>
          <w:p w14:paraId="0896E07C" w14:textId="77777777" w:rsidR="0058367B" w:rsidRPr="00CC312B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566" w:type="dxa"/>
          </w:tcPr>
          <w:p w14:paraId="1F2EB08B" w14:textId="77777777" w:rsidR="0058367B" w:rsidRPr="00CC312B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61" w:type="dxa"/>
          </w:tcPr>
          <w:p w14:paraId="5D378083" w14:textId="77777777" w:rsidR="0058367B" w:rsidRPr="00CC312B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1" w:type="dxa"/>
          </w:tcPr>
          <w:p w14:paraId="354A0E63" w14:textId="77777777" w:rsidR="0058367B" w:rsidRPr="00CC312B" w:rsidRDefault="0058367B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8367B" w14:paraId="53225833" w14:textId="77777777" w:rsidTr="003708C2">
        <w:tc>
          <w:tcPr>
            <w:tcW w:w="12744" w:type="dxa"/>
            <w:gridSpan w:val="24"/>
            <w:shd w:val="clear" w:color="auto" w:fill="D1D1D1" w:themeFill="background2" w:themeFillShade="E6"/>
          </w:tcPr>
          <w:p w14:paraId="0433D295" w14:textId="77777777" w:rsidR="0058367B" w:rsidRPr="00C369C3" w:rsidRDefault="0058367B" w:rsidP="003708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 (MEAN) EXERCISE FIDELITY PER SESSION</w:t>
            </w:r>
          </w:p>
        </w:tc>
      </w:tr>
      <w:tr w:rsidR="0058367B" w:rsidRPr="00BA1646" w14:paraId="0FFCF2CE" w14:textId="77777777" w:rsidTr="003708C2">
        <w:tc>
          <w:tcPr>
            <w:tcW w:w="566" w:type="dxa"/>
          </w:tcPr>
          <w:p w14:paraId="679E6D99" w14:textId="77777777" w:rsidR="0058367B" w:rsidRPr="00BA1646" w:rsidRDefault="0058367B" w:rsidP="003708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1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8</w:t>
            </w:r>
          </w:p>
        </w:tc>
        <w:tc>
          <w:tcPr>
            <w:tcW w:w="566" w:type="dxa"/>
          </w:tcPr>
          <w:p w14:paraId="43DF74F4" w14:textId="77777777" w:rsidR="0058367B" w:rsidRPr="00BA1646" w:rsidRDefault="0058367B" w:rsidP="003708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1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8</w:t>
            </w:r>
          </w:p>
        </w:tc>
        <w:tc>
          <w:tcPr>
            <w:tcW w:w="566" w:type="dxa"/>
          </w:tcPr>
          <w:p w14:paraId="6E967D78" w14:textId="77777777" w:rsidR="0058367B" w:rsidRPr="00BA1646" w:rsidRDefault="0058367B" w:rsidP="003708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1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2</w:t>
            </w:r>
          </w:p>
        </w:tc>
        <w:tc>
          <w:tcPr>
            <w:tcW w:w="566" w:type="dxa"/>
          </w:tcPr>
          <w:p w14:paraId="1E5853B7" w14:textId="77777777" w:rsidR="0058367B" w:rsidRPr="00BA1646" w:rsidRDefault="0058367B" w:rsidP="003708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1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3</w:t>
            </w:r>
          </w:p>
        </w:tc>
        <w:tc>
          <w:tcPr>
            <w:tcW w:w="566" w:type="dxa"/>
          </w:tcPr>
          <w:p w14:paraId="3D905558" w14:textId="77777777" w:rsidR="0058367B" w:rsidRPr="00BA1646" w:rsidRDefault="0058367B" w:rsidP="003708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1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0</w:t>
            </w:r>
          </w:p>
        </w:tc>
        <w:tc>
          <w:tcPr>
            <w:tcW w:w="566" w:type="dxa"/>
          </w:tcPr>
          <w:p w14:paraId="6526DDD8" w14:textId="77777777" w:rsidR="0058367B" w:rsidRPr="00BA1646" w:rsidRDefault="0058367B" w:rsidP="003708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1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5</w:t>
            </w:r>
          </w:p>
        </w:tc>
        <w:tc>
          <w:tcPr>
            <w:tcW w:w="566" w:type="dxa"/>
          </w:tcPr>
          <w:p w14:paraId="1F198F3F" w14:textId="77777777" w:rsidR="0058367B" w:rsidRPr="00BA1646" w:rsidRDefault="0058367B" w:rsidP="003708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1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2</w:t>
            </w:r>
          </w:p>
        </w:tc>
        <w:tc>
          <w:tcPr>
            <w:tcW w:w="461" w:type="dxa"/>
          </w:tcPr>
          <w:p w14:paraId="32992D51" w14:textId="77777777" w:rsidR="0058367B" w:rsidRPr="00BA1646" w:rsidRDefault="0058367B" w:rsidP="003708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1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66" w:type="dxa"/>
          </w:tcPr>
          <w:p w14:paraId="396C5691" w14:textId="77777777" w:rsidR="0058367B" w:rsidRPr="00BA1646" w:rsidRDefault="0058367B" w:rsidP="003708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1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1</w:t>
            </w:r>
          </w:p>
        </w:tc>
        <w:tc>
          <w:tcPr>
            <w:tcW w:w="461" w:type="dxa"/>
          </w:tcPr>
          <w:p w14:paraId="0C41BFDC" w14:textId="77777777" w:rsidR="0058367B" w:rsidRPr="00BA1646" w:rsidRDefault="0058367B" w:rsidP="003708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1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61" w:type="dxa"/>
          </w:tcPr>
          <w:p w14:paraId="516A23D4" w14:textId="77777777" w:rsidR="0058367B" w:rsidRPr="00BA1646" w:rsidRDefault="0058367B" w:rsidP="003708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1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61" w:type="dxa"/>
          </w:tcPr>
          <w:p w14:paraId="6FED4BBD" w14:textId="77777777" w:rsidR="0058367B" w:rsidRPr="00BA1646" w:rsidRDefault="0058367B" w:rsidP="003708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1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66" w:type="dxa"/>
          </w:tcPr>
          <w:p w14:paraId="7D7F75B0" w14:textId="77777777" w:rsidR="0058367B" w:rsidRPr="00BA1646" w:rsidRDefault="0058367B" w:rsidP="003708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1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2</w:t>
            </w:r>
          </w:p>
        </w:tc>
        <w:tc>
          <w:tcPr>
            <w:tcW w:w="566" w:type="dxa"/>
          </w:tcPr>
          <w:p w14:paraId="1DD2CDA9" w14:textId="77777777" w:rsidR="0058367B" w:rsidRPr="00BA1646" w:rsidRDefault="0058367B" w:rsidP="003708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1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4</w:t>
            </w:r>
          </w:p>
        </w:tc>
        <w:tc>
          <w:tcPr>
            <w:tcW w:w="566" w:type="dxa"/>
          </w:tcPr>
          <w:p w14:paraId="3B289573" w14:textId="77777777" w:rsidR="0058367B" w:rsidRPr="00BA1646" w:rsidRDefault="0058367B" w:rsidP="003708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1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0</w:t>
            </w:r>
          </w:p>
        </w:tc>
        <w:tc>
          <w:tcPr>
            <w:tcW w:w="566" w:type="dxa"/>
          </w:tcPr>
          <w:p w14:paraId="1EFA3A71" w14:textId="77777777" w:rsidR="0058367B" w:rsidRPr="00BA1646" w:rsidRDefault="0058367B" w:rsidP="003708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1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9</w:t>
            </w:r>
          </w:p>
        </w:tc>
        <w:tc>
          <w:tcPr>
            <w:tcW w:w="566" w:type="dxa"/>
          </w:tcPr>
          <w:p w14:paraId="00A0B67B" w14:textId="77777777" w:rsidR="0058367B" w:rsidRPr="00BA1646" w:rsidRDefault="0058367B" w:rsidP="003708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1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5</w:t>
            </w:r>
          </w:p>
        </w:tc>
        <w:tc>
          <w:tcPr>
            <w:tcW w:w="566" w:type="dxa"/>
          </w:tcPr>
          <w:p w14:paraId="30852D5B" w14:textId="77777777" w:rsidR="0058367B" w:rsidRPr="00BA1646" w:rsidRDefault="0058367B" w:rsidP="003708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1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2</w:t>
            </w:r>
          </w:p>
        </w:tc>
        <w:tc>
          <w:tcPr>
            <w:tcW w:w="461" w:type="dxa"/>
          </w:tcPr>
          <w:p w14:paraId="0029B708" w14:textId="77777777" w:rsidR="0058367B" w:rsidRPr="00BA1646" w:rsidRDefault="0058367B" w:rsidP="003708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1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61" w:type="dxa"/>
          </w:tcPr>
          <w:p w14:paraId="5B5F6B02" w14:textId="77777777" w:rsidR="0058367B" w:rsidRPr="00BA1646" w:rsidRDefault="0058367B" w:rsidP="003708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1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66" w:type="dxa"/>
          </w:tcPr>
          <w:p w14:paraId="76991DA7" w14:textId="77777777" w:rsidR="0058367B" w:rsidRPr="00BA1646" w:rsidRDefault="0058367B" w:rsidP="003708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1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9</w:t>
            </w:r>
          </w:p>
        </w:tc>
        <w:tc>
          <w:tcPr>
            <w:tcW w:w="566" w:type="dxa"/>
          </w:tcPr>
          <w:p w14:paraId="6B13921E" w14:textId="77777777" w:rsidR="0058367B" w:rsidRPr="00BA1646" w:rsidRDefault="0058367B" w:rsidP="003708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1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9</w:t>
            </w:r>
          </w:p>
        </w:tc>
        <w:tc>
          <w:tcPr>
            <w:tcW w:w="461" w:type="dxa"/>
          </w:tcPr>
          <w:p w14:paraId="68D96BE0" w14:textId="77777777" w:rsidR="0058367B" w:rsidRPr="00BA1646" w:rsidRDefault="0058367B" w:rsidP="003708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1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61" w:type="dxa"/>
          </w:tcPr>
          <w:p w14:paraId="780C6EA0" w14:textId="77777777" w:rsidR="0058367B" w:rsidRPr="00BA1646" w:rsidRDefault="0058367B" w:rsidP="003708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1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</w:tbl>
    <w:p w14:paraId="75FB73EB" w14:textId="77777777" w:rsidR="0058367B" w:rsidRPr="00BA1646" w:rsidRDefault="0058367B" w:rsidP="0058367B">
      <w:pPr>
        <w:spacing w:after="0" w:line="240" w:lineRule="auto"/>
        <w:rPr>
          <w:rFonts w:ascii="Times New Roman" w:hAnsi="Times New Roman" w:cs="Times New Roman"/>
          <w:b/>
          <w:bCs/>
          <w:vertAlign w:val="superscript"/>
        </w:rPr>
      </w:pPr>
    </w:p>
    <w:p w14:paraId="1D150EF6" w14:textId="3D3507D1" w:rsidR="00FE2459" w:rsidRPr="00FE2459" w:rsidRDefault="00FE2459" w:rsidP="0058367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=feedback, N=no feedback</w:t>
      </w:r>
    </w:p>
    <w:p w14:paraId="4A9AE938" w14:textId="2BA61234" w:rsidR="0058367B" w:rsidRDefault="0058367B" w:rsidP="0058367B">
      <w:pPr>
        <w:spacing w:after="0" w:line="240" w:lineRule="auto"/>
        <w:rPr>
          <w:rFonts w:ascii="Times New Roman" w:hAnsi="Times New Roman" w:cs="Times New Roman"/>
        </w:rPr>
      </w:pPr>
      <w:r w:rsidRPr="00C369C3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Game version in best-alone phase (weeks 5 and 6) determined by highest mean proportion of prescribed exercise repetitions.</w:t>
      </w:r>
    </w:p>
    <w:p w14:paraId="33F1E415" w14:textId="77777777" w:rsidR="0058367B" w:rsidRDefault="0058367B" w:rsidP="0058367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Indicates that technical issues were experienced</w:t>
      </w:r>
      <w:r w:rsidRPr="003E23DC">
        <w:rPr>
          <w:rFonts w:ascii="Times New Roman" w:hAnsi="Times New Roman" w:cs="Times New Roman"/>
        </w:rPr>
        <w:t>.</w:t>
      </w:r>
    </w:p>
    <w:p w14:paraId="61C7D231" w14:textId="77777777" w:rsidR="0058367B" w:rsidRDefault="0058367B" w:rsidP="0058367B">
      <w:pPr>
        <w:spacing w:after="0" w:line="240" w:lineRule="auto"/>
        <w:rPr>
          <w:rFonts w:ascii="Times New Roman" w:hAnsi="Times New Roman" w:cs="Times New Roman"/>
        </w:rPr>
      </w:pPr>
      <w:r w:rsidRPr="0023594E">
        <w:rPr>
          <w:rFonts w:ascii="Times New Roman" w:hAnsi="Times New Roman" w:cs="Times New Roman"/>
        </w:rPr>
        <w:t>Blank cells indicate exercise sessions that were missed by the child</w:t>
      </w:r>
      <w:r>
        <w:rPr>
          <w:rFonts w:ascii="Times New Roman" w:hAnsi="Times New Roman" w:cs="Times New Roman"/>
        </w:rPr>
        <w:t xml:space="preserve"> for unknown reasons.</w:t>
      </w:r>
    </w:p>
    <w:p w14:paraId="49D79677" w14:textId="77777777" w:rsidR="0058367B" w:rsidRDefault="0058367B" w:rsidP="0058367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^ indicates multiplayer sessions.</w:t>
      </w:r>
    </w:p>
    <w:p w14:paraId="6EB425F3" w14:textId="77777777" w:rsidR="0058367B" w:rsidRPr="00BA1646" w:rsidRDefault="0058367B" w:rsidP="0058367B">
      <w:pPr>
        <w:spacing w:after="0" w:line="240" w:lineRule="auto"/>
        <w:rPr>
          <w:rFonts w:ascii="Times New Roman" w:hAnsi="Times New Roman" w:cs="Times New Roman"/>
        </w:rPr>
      </w:pPr>
      <w:r w:rsidRPr="00ED0208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 xml:space="preserve"> </w:t>
      </w:r>
      <w:r w:rsidRPr="00ED0208">
        <w:rPr>
          <w:rFonts w:ascii="Times New Roman" w:hAnsi="Times New Roman" w:cs="Times New Roman"/>
        </w:rPr>
        <w:t>indicates that no exercise data is available (e.g., exercise was skipped</w:t>
      </w:r>
      <w:r>
        <w:rPr>
          <w:rFonts w:ascii="Times New Roman" w:hAnsi="Times New Roman" w:cs="Times New Roman"/>
        </w:rPr>
        <w:t>,</w:t>
      </w:r>
      <w:r w:rsidRPr="00ED0208">
        <w:rPr>
          <w:rFonts w:ascii="Times New Roman" w:hAnsi="Times New Roman" w:cs="Times New Roman"/>
        </w:rPr>
        <w:t xml:space="preserve"> no video data available for review</w:t>
      </w:r>
      <w:r>
        <w:rPr>
          <w:rFonts w:ascii="Times New Roman" w:hAnsi="Times New Roman" w:cs="Times New Roman"/>
        </w:rPr>
        <w:t>, technical limitation</w:t>
      </w:r>
      <w:r w:rsidRPr="00ED0208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</w:t>
      </w:r>
    </w:p>
    <w:p w14:paraId="1BEA4F9C" w14:textId="16662767" w:rsidR="00454BD1" w:rsidRPr="00992622" w:rsidRDefault="00454BD1" w:rsidP="00992622"/>
    <w:sectPr w:rsidR="00454BD1" w:rsidRPr="00992622" w:rsidSect="0069732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32F"/>
    <w:rsid w:val="000F7177"/>
    <w:rsid w:val="001D45AE"/>
    <w:rsid w:val="00376CC1"/>
    <w:rsid w:val="00384E1D"/>
    <w:rsid w:val="00454BD1"/>
    <w:rsid w:val="00503584"/>
    <w:rsid w:val="0058367B"/>
    <w:rsid w:val="0067239F"/>
    <w:rsid w:val="006739C3"/>
    <w:rsid w:val="0069732F"/>
    <w:rsid w:val="00776167"/>
    <w:rsid w:val="0082474E"/>
    <w:rsid w:val="00945FA7"/>
    <w:rsid w:val="00992622"/>
    <w:rsid w:val="009B3914"/>
    <w:rsid w:val="00A07FB9"/>
    <w:rsid w:val="00B63357"/>
    <w:rsid w:val="00CF164A"/>
    <w:rsid w:val="00D8044F"/>
    <w:rsid w:val="00E257B3"/>
    <w:rsid w:val="00E647CC"/>
    <w:rsid w:val="00E67D5F"/>
    <w:rsid w:val="00F9145C"/>
    <w:rsid w:val="00FE2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01296"/>
  <w15:chartTrackingRefBased/>
  <w15:docId w15:val="{F237252E-7492-4046-810B-6363CB749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367B"/>
  </w:style>
  <w:style w:type="paragraph" w:styleId="Heading1">
    <w:name w:val="heading 1"/>
    <w:basedOn w:val="Normal"/>
    <w:next w:val="Normal"/>
    <w:link w:val="Heading1Char"/>
    <w:uiPriority w:val="9"/>
    <w:qFormat/>
    <w:rsid w:val="006973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73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73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73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73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73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73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73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73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73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73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73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73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73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73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73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73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73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73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73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73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73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73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73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73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73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73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73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732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973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1</Words>
  <Characters>1378</Characters>
  <Application>Microsoft Office Word</Application>
  <DocSecurity>0</DocSecurity>
  <Lines>11</Lines>
  <Paragraphs>3</Paragraphs>
  <ScaleCrop>false</ScaleCrop>
  <Company/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Petrevska</dc:creator>
  <cp:keywords/>
  <dc:description/>
  <cp:lastModifiedBy>Marina Petrevska</cp:lastModifiedBy>
  <cp:revision>3</cp:revision>
  <dcterms:created xsi:type="dcterms:W3CDTF">2025-06-17T13:07:00Z</dcterms:created>
  <dcterms:modified xsi:type="dcterms:W3CDTF">2025-06-17T15:31:00Z</dcterms:modified>
</cp:coreProperties>
</file>